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E2C4A8">
      <w:pPr>
        <w:spacing w:after="156" w:afterLines="50"/>
        <w:outlineLvl w:val="0"/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</w:pPr>
      <w:bookmarkStart w:id="0" w:name="_Toc30417"/>
      <w:r>
        <w:rPr>
          <w:rFonts w:hint="eastAsia" w:ascii="Times New Roman" w:hAnsi="Times New Roman" w:eastAsia="等线" w:cs="Times New Roman"/>
          <w:b/>
          <w:bCs/>
          <w:color w:val="000000"/>
          <w:sz w:val="18"/>
          <w:szCs w:val="18"/>
          <w:lang w:val="en-US" w:eastAsia="zh-CN"/>
        </w:rPr>
        <w:t xml:space="preserve">S10 </w:t>
      </w:r>
      <w:r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  <w:t xml:space="preserve">Table Changes in DALYs number of lymphatic filariasis according to population-level determinants, including aging, population growth, and epidemiological change, 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  <w:lang w:bidi="ar"/>
        </w:rPr>
        <w:t xml:space="preserve">by sex, SDI levels, GBD regions, among 67 countries and territories, </w:t>
      </w:r>
      <w:r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  <w:t>from 1990 to 2021.</w:t>
      </w:r>
      <w:bookmarkEnd w:id="0"/>
    </w:p>
    <w:tbl>
      <w:tblPr>
        <w:tblStyle w:val="2"/>
        <w:tblW w:w="1505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1034"/>
        <w:gridCol w:w="1627"/>
        <w:gridCol w:w="1200"/>
        <w:gridCol w:w="1251"/>
        <w:gridCol w:w="1513"/>
        <w:gridCol w:w="1650"/>
        <w:gridCol w:w="1588"/>
        <w:gridCol w:w="2394"/>
      </w:tblGrid>
      <w:tr w14:paraId="7C401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9F33C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913AF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901D5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Overall difference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C2D6D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Aging</w:t>
            </w:r>
          </w:p>
        </w:tc>
        <w:tc>
          <w:tcPr>
            <w:tcW w:w="12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B8EB7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2D391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Epidemiological change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F549C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ercent change of aging</w:t>
            </w:r>
          </w:p>
        </w:tc>
        <w:tc>
          <w:tcPr>
            <w:tcW w:w="15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1B55B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ercent change of population</w:t>
            </w:r>
          </w:p>
        </w:tc>
        <w:tc>
          <w:tcPr>
            <w:tcW w:w="2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B531B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ercent change of epidemiological change</w:t>
            </w:r>
          </w:p>
        </w:tc>
      </w:tr>
      <w:tr w14:paraId="6B9BE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6F9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E81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83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2505669.45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16A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3833.29 </w:t>
            </w:r>
          </w:p>
        </w:tc>
        <w:tc>
          <w:tcPr>
            <w:tcW w:w="12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62C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006243.14 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286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3655745.88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517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.74 </w:t>
            </w:r>
          </w:p>
        </w:tc>
        <w:tc>
          <w:tcPr>
            <w:tcW w:w="15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E55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0.16 </w:t>
            </w:r>
          </w:p>
        </w:tc>
        <w:tc>
          <w:tcPr>
            <w:tcW w:w="23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4E9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5.90 </w:t>
            </w:r>
          </w:p>
        </w:tc>
      </w:tr>
      <w:tr w14:paraId="50C8E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23E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542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1FB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62375.5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490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5075.53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8F6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99555.76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021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487006.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2C3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.5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963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6.06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CFF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85.61 </w:t>
            </w:r>
          </w:p>
        </w:tc>
      </w:tr>
      <w:tr w14:paraId="4847B2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CF8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E83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BFE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768045.0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A0F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55850.15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201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213128.69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B10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137023.87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320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.6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248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3.83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686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9.46 </w:t>
            </w:r>
          </w:p>
        </w:tc>
      </w:tr>
      <w:tr w14:paraId="1D2E2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0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C66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DI region</w:t>
            </w:r>
          </w:p>
        </w:tc>
      </w:tr>
      <w:tr w14:paraId="679E7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81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Low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EDE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C3B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84741.9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925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2002.31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745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70816.15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D11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397560.38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B61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.1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A73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7.97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626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04.10 </w:t>
            </w:r>
          </w:p>
        </w:tc>
      </w:tr>
      <w:tr w14:paraId="7D638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98D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Low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699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CA1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8919.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382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602.30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77C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21785.53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BCD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87306.84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77D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.2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71D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06.70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180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17.91 </w:t>
            </w:r>
          </w:p>
        </w:tc>
      </w:tr>
      <w:tr w14:paraId="0AC01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751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Low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D37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3E0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43660.9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31D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9887.04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088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798476.21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EDB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592024.16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6FC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.7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020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07.37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EE3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14.08 </w:t>
            </w:r>
          </w:p>
        </w:tc>
      </w:tr>
      <w:tr w14:paraId="11FD4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33D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Low-middle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EB5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193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097183.7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E83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7178.56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628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87297.66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484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821659.97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B6D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.5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720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3.53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506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66.03 </w:t>
            </w:r>
          </w:p>
        </w:tc>
      </w:tr>
      <w:tr w14:paraId="0596E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095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Low-middle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28D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883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60221.2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8F5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5582.58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723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2757.37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921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28561.2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A4A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2.2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4C9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2.86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7BE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05.07 </w:t>
            </w:r>
          </w:p>
        </w:tc>
      </w:tr>
      <w:tr w14:paraId="7C34C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9AE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Low-middle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FF0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078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57404.9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C66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77302.48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F05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735008.37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6AF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169715.85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5D2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4.1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802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8.45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FE6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72.56 </w:t>
            </w:r>
          </w:p>
        </w:tc>
      </w:tr>
      <w:tr w14:paraId="65FDF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4BC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iddle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E9E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4B1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87989.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A65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83867.65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600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38818.68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7D8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010675.45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6CF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.1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9C1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4.71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266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6.90 </w:t>
            </w:r>
          </w:p>
        </w:tc>
      </w:tr>
      <w:tr w14:paraId="15D6C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8CA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iddle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71A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202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4204.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B49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0838.96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048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3518.50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9CE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8562.06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4F0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4.5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569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8.45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E98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22.97 </w:t>
            </w:r>
          </w:p>
        </w:tc>
      </w:tr>
      <w:tr w14:paraId="2DE3C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A5D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iddle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5FE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0F1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32193.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D93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94856.30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25F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89511.23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1D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16561.24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BDF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.9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718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9.54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5ED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52.50 </w:t>
            </w:r>
          </w:p>
        </w:tc>
      </w:tr>
      <w:tr w14:paraId="4CA03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AED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-middle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AEB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C891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2900.6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D17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19.26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04A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8016.75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FBB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1536.6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B03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.8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1CE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4.37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B6C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26.25 </w:t>
            </w:r>
          </w:p>
        </w:tc>
      </w:tr>
      <w:tr w14:paraId="047EF2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6A6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-middle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91E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BDC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531.7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69D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07.28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4D6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38.20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0CC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900.82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721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6.17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5B2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87.36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EAF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8.81 </w:t>
            </w:r>
          </w:p>
        </w:tc>
      </w:tr>
      <w:tr w14:paraId="03414D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343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-middle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023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CDF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1368.8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777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18.21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D81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9143.00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A55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9893.65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39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.97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F70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9.15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76E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27.18 </w:t>
            </w:r>
          </w:p>
        </w:tc>
      </w:tr>
      <w:tr w14:paraId="5E2F2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793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D46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3E6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884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095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45B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5C8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33A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951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40BA8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4EF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17C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C9B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5F2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F21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730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04E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C34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08F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18981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38E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 SD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8AD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8E2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5AF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5F9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D26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F22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F2B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94C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01EED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0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523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GBD region</w:t>
            </w:r>
          </w:p>
        </w:tc>
      </w:tr>
      <w:tr w14:paraId="4DBE2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3D9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572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369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6847.4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9E1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51.66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D02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7810.49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A00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6009.6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700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.0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92D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9.09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BF4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4.13 </w:t>
            </w:r>
          </w:p>
        </w:tc>
      </w:tr>
      <w:tr w14:paraId="792B39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7D3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2C6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3BB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3927.2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90F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134.01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BB3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545.81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D74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1607.06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EF5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.7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76B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7.36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F94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2.10 </w:t>
            </w:r>
          </w:p>
        </w:tc>
      </w:tr>
      <w:tr w14:paraId="3D391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2E0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2CE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EDB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920.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328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25.82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ABC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05.57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93A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551.62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CEF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.1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07F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4.71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21D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55.87 </w:t>
            </w:r>
          </w:p>
        </w:tc>
      </w:tr>
      <w:tr w14:paraId="45A03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5D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FBC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554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7943.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A00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495.73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F3D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10349.58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891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93789.0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5A6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.0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049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41.58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7AB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48.63 </w:t>
            </w:r>
          </w:p>
        </w:tc>
      </w:tr>
      <w:tr w14:paraId="44591B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11E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FB3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7CD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8621.5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14A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491.07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088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98221.01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0B0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82333.6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835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.9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21B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4.93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D23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31.91 </w:t>
            </w:r>
          </w:p>
        </w:tc>
      </w:tr>
      <w:tr w14:paraId="0E5BD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BFD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EEC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013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77.8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36B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99.86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792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207.40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686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929.45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DB9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8.99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BF3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948.54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A9F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907.53 </w:t>
            </w:r>
          </w:p>
        </w:tc>
      </w:tr>
      <w:tr w14:paraId="5D30E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976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461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E94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78732.3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109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0492.01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6B7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65947.84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ADF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65172.25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A31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.3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986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5.41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885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02.77 </w:t>
            </w:r>
          </w:p>
        </w:tc>
      </w:tr>
      <w:tr w14:paraId="4E3D2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09D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49C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241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47928.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B39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7207.05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A5F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15717.01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C2D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80852.29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631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.9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FB1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7.01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A98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93.95 </w:t>
            </w:r>
          </w:p>
        </w:tc>
      </w:tr>
      <w:tr w14:paraId="0644F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D70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1C3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161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0804.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761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767.70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7FF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0257.88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B7A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4829.75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D08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.2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51E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63.15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792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75.38 </w:t>
            </w:r>
          </w:p>
        </w:tc>
      </w:tr>
      <w:tr w14:paraId="51165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481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CA1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596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5.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BE5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5.56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644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7.96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91E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3.04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F9A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6.2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228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7.52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CC0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8.74 </w:t>
            </w:r>
          </w:p>
        </w:tc>
      </w:tr>
      <w:tr w14:paraId="24853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A1F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0D4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104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8.8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F8B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5.68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440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.33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74F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9.15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5A0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4.4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B0F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8.52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8ED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5.94 </w:t>
            </w:r>
          </w:p>
        </w:tc>
      </w:tr>
      <w:tr w14:paraId="47A92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880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15B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B90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6.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BC7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.45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7A3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.36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B7B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2.73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E87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0.77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DB0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.16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2F9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6.62 </w:t>
            </w:r>
          </w:p>
        </w:tc>
      </w:tr>
      <w:tr w14:paraId="7F291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F31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9E6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29A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5390.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0F3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828.22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75A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4794.16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16A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4012.6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F6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5.0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195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7.65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A6B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12.73 </w:t>
            </w:r>
          </w:p>
        </w:tc>
      </w:tr>
      <w:tr w14:paraId="11854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E61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DD8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B5E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3086.0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00D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808.36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39D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9909.41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379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6803.84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615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6.5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DC4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6.24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E2D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02.74 </w:t>
            </w:r>
          </w:p>
        </w:tc>
      </w:tr>
      <w:tr w14:paraId="4D36B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767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DF1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298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304.1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23E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82.36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AD2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276.72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B9F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663.2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C64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.57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005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29.01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D6D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32.58 </w:t>
            </w:r>
          </w:p>
        </w:tc>
      </w:tr>
      <w:tr w14:paraId="05A9B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C84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4F6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5B4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3129.6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1DA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013.69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D40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4197.76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FA0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9341.12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8E7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5.3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5B7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84.30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0E8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99.64 </w:t>
            </w:r>
          </w:p>
        </w:tc>
      </w:tr>
      <w:tr w14:paraId="1A56E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519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7BB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43B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550.9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D54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31.39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3DC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9257.83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342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8140.17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E0D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7.6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816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55.04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01B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72.67 </w:t>
            </w:r>
          </w:p>
        </w:tc>
      </w:tr>
      <w:tr w14:paraId="3BE18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DA8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0CA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A24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578.7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A94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53.87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C07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872.50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6D7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105.08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79E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.7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5C4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7.34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E2B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99.06 </w:t>
            </w:r>
          </w:p>
        </w:tc>
      </w:tr>
      <w:tr w14:paraId="26FF5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83A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BDC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A88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70338.7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F4F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34225.33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7A7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874128.29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A21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378692.4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2B4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8.4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950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8.81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94B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87.25 </w:t>
            </w:r>
          </w:p>
        </w:tc>
      </w:tr>
      <w:tr w14:paraId="21444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B07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38D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BDD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07309.9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83A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76545.45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470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88412.97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BB9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972268.35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BCC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5.9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4DD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2.17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47F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78.11 </w:t>
            </w:r>
          </w:p>
        </w:tc>
      </w:tr>
      <w:tr w14:paraId="311D3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876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52B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962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63028.8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C47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7666.10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A7F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59021.99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275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69716.93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28A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9.2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0FD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7.54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D41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26.78 </w:t>
            </w:r>
          </w:p>
        </w:tc>
      </w:tr>
      <w:tr w14:paraId="75C8D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6B1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458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9B3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44931.3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964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94449.35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E61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81581.48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268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20962.16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9E0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.6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46B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7.80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CD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50.48 </w:t>
            </w:r>
          </w:p>
        </w:tc>
      </w:tr>
      <w:tr w14:paraId="2C7EC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FF1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945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85C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08538.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EC2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93313.94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767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54658.99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E5C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056511.07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241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3.17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588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5.94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FD0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9.11 </w:t>
            </w:r>
          </w:p>
        </w:tc>
      </w:tr>
      <w:tr w14:paraId="01033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37F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05C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7CB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6393.1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CDA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7077.12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50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2747.34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914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6217.64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94F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9.4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430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9.98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92E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09.43 </w:t>
            </w:r>
          </w:p>
        </w:tc>
      </w:tr>
      <w:tr w14:paraId="440E4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13A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211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62A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887.1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28D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.97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91F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616.08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3E8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16.98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37F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.3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4C7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82.17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02A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0.82 </w:t>
            </w:r>
          </w:p>
        </w:tc>
      </w:tr>
      <w:tr w14:paraId="6E59F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302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53B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FC9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17.3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BD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1.51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CB3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114.86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71E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49.02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162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2.3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170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67.13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7C9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79.47 </w:t>
            </w:r>
          </w:p>
        </w:tc>
      </w:tr>
      <w:tr w14:paraId="76F9C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027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92C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9B1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69.7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56B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0.95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550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10.90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411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9.83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FA4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0.85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314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08.75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79C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.09 </w:t>
            </w:r>
          </w:p>
        </w:tc>
      </w:tr>
      <w:tr w14:paraId="40B1B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9EF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AEC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4A8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227.5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E9A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25.63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6AC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954.83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6C1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407.98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AEF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.3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8EC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7.40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451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1.71 </w:t>
            </w:r>
          </w:p>
        </w:tc>
      </w:tr>
      <w:tr w14:paraId="5AFAA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BAD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F96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5F3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638.4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DFB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61.22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0B4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145.71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8B8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045.38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2AC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.18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524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1.49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931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8.67 </w:t>
            </w:r>
          </w:p>
        </w:tc>
      </w:tr>
      <w:tr w14:paraId="67252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515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32C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D06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589.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781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7.14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526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793.34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5F9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345.26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92C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.3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7FE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9.93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E5A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7.59 </w:t>
            </w:r>
          </w:p>
        </w:tc>
      </w:tr>
      <w:tr w14:paraId="65DF7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877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974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523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26436.5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01B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0232.73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8FD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41200.06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1A2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77869.33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2B1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.1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8C5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35.16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929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38.29 </w:t>
            </w:r>
          </w:p>
        </w:tc>
      </w:tr>
      <w:tr w14:paraId="00F11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A42E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4765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E030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05515.06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7590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720.91 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EEC1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64218.46 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4B92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72454.44 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0C65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0.89 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6E7E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9.21 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BA739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20.11 </w:t>
            </w:r>
          </w:p>
        </w:tc>
      </w:tr>
      <w:tr w14:paraId="0F686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A3FE5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6171E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5B7A7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0921.48 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770A0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340.14 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C817E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7019.16 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4A4B6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0280.78 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3B1DF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.19 </w:t>
            </w:r>
          </w:p>
        </w:tc>
        <w:tc>
          <w:tcPr>
            <w:tcW w:w="15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F840A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20.34 </w:t>
            </w:r>
          </w:p>
        </w:tc>
        <w:tc>
          <w:tcPr>
            <w:tcW w:w="23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D58BF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31.52 </w:t>
            </w:r>
          </w:p>
        </w:tc>
      </w:tr>
      <w:tr w14:paraId="0E01D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15051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691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bbreviations: </w:t>
            </w:r>
            <w:r>
              <w:rPr>
                <w:rStyle w:val="4"/>
                <w:rFonts w:hint="default" w:ascii="Times New Roman" w:hAnsi="Times New Roman" w:cs="Times New Roman"/>
                <w:color w:val="000000"/>
                <w:sz w:val="18"/>
                <w:szCs w:val="18"/>
              </w:rPr>
              <w:t>GBD, Global Burden of Disease, SDI, sociodemographic index; DALY, disability-adjusted life years.</w:t>
            </w:r>
          </w:p>
        </w:tc>
      </w:tr>
    </w:tbl>
    <w:p w14:paraId="23FBF23C"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EE4FC5"/>
    <w:rsid w:val="04EE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s3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08:04:00Z</dcterms:created>
  <dc:creator>L ego</dc:creator>
  <cp:lastModifiedBy>L ego</cp:lastModifiedBy>
  <dcterms:modified xsi:type="dcterms:W3CDTF">2025-04-01T08:0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D935ADD794946199AE37F28B3C7DC56_11</vt:lpwstr>
  </property>
  <property fmtid="{D5CDD505-2E9C-101B-9397-08002B2CF9AE}" pid="4" name="KSOTemplateDocerSaveRecord">
    <vt:lpwstr>eyJoZGlkIjoiYjU1OTI1ZGQ2NzU5YjQzOTljMzU5ZmQ5NTVmM2Q3MWQiLCJ1c2VySWQiOiIyMDUxMDI5NzcifQ==</vt:lpwstr>
  </property>
</Properties>
</file>